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Hayakawa J et al.  </w:t>
      </w:r>
    </w:p>
    <w:p>
      <w:pPr>
        <w:pStyle w:val="BodyText3"/>
        <w:jc w:val="left"/>
        <w:rPr/>
      </w:pPr>
      <w:r>
        <w:rPr>
          <w:b/>
          <w:sz w:val="36"/>
        </w:rPr>
        <w:t>Long-term vector integration site analysis following retroviral mediated gene transfer to hematopoietic stem cells for the treatment of HIV in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Supplemental Table S3.  List of retroviral  integration sites in </w:t>
      </w:r>
      <w:r>
        <w:rPr/>
        <w:t>late (&gt;1 year) myeloid and lymphoid blood samples in our patient after allogeneic stem cell transpl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506"/>
        <w:gridCol w:w="1205"/>
        <w:gridCol w:w="5772"/>
      </w:tblGrid>
      <w:tr>
        <w:trPr>
          <w:trHeight w:val="40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sytXIV(sytXIV mRNA for synaptotagmin XIV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6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LJ10916(hypothetical protein LOC55258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OC130355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LJ39822(hypothetical protein LOC151258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EOMES(eomesodermin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( calcium channel, voltage-dependent, L typ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( calcium channel, voltage-dependent, L typ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( calcium channel, voltage-dependent, L typ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( calcium channel, voltage-dependent, L typ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FKBIZ(nuclear factor of kappa light polypeptide gene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3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RRC58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6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DS1(myelodysplasia syndrome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7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YEATS2 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GSH2 homeobox protein GSH-2 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5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EDIL3 (EGF-like repeats and discoidin I-like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5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093222 (FLJ35903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MARCH3(membrane-associated ring finger (C3HC4)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MARCH3(membrane-associated ring finger (C3HC4)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5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ARS( phenylalanyl-tRNA synthetase 2 precursor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HIVEP1( human immunodeficiency virus type I enhancer)</w:t>
            </w:r>
          </w:p>
        </w:tc>
      </w:tr>
      <w:tr>
        <w:trPr>
          <w:trHeight w:val="34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XN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（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ataxin 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WISP3 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（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WNT1-inducible-signaling pathway protein 3 precursor 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SEMA3E(semaphorin 3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EMA3E(semaphorin 3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FTK1 (PFTAIRE protein kinase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3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SRA(methionine sulfoxide reductase A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1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OR2K2(olfactory receptor, family 2, subfamily K,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DFNB31(CASK-interacting protein CIP98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formin binding protein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R604707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4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LKD1 (extracellular link domain containing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EAD1(TEA domain family member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ORL1 (sortilin-related receptor containing LDLR class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ORL1 (sortilin-related receptor containing LDLR class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SDA(cold shock domain protein A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12orf36 (hypothetical protein LOC283422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DAC7A(histone deacetylase 7A isoform a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DAC7A(histone deacetylase 7A isoform a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AM19A2(family with sequence similarity 19 (chemokin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GR5 (leucine-rich repeat-containing G protein-coupled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GR5 (leucine-rich repeat-containing G protein-coupled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PMCH( pro-melanin-concentrating hormone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1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LJ00188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OMMD6(COMM domain containing 6 isoform a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CRA(Homo sapiens T cell recptor alpha chain (TCRA) mRNA)</w:t>
            </w:r>
          </w:p>
        </w:tc>
      </w:tr>
      <w:tr>
        <w:trPr>
          <w:trHeight w:val="34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IPOL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（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mirror-image polydactyly 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GS6( regulator of G-protein signalling 6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HRNA7(cholinergic receptor, nicotinic, alpha 7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DORA2B( adenosine A2b receptor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DORA2B( adenosine A2b receptor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BCA8 (ATP-binding cassette, sub-family A member 8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3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PIN2(lipin 2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2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P8B1(ATPase, Class I, type 8B, member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RFGEF2 ( ADP-ribosylation factor guanine 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BCG1(ATP-binding cassette sub-family G member 1)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2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1)</w:t>
            </w:r>
          </w:p>
        </w:tc>
        <w:tc>
          <w:tcPr>
            <w:tcW w:w="5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ENPI ( follicle-stimulating hormone primary response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1:15:00Z</dcterms:created>
  <dc:creator>nhlbihelp</dc:creator>
  <dc:description/>
  <cp:keywords/>
  <dc:language>en-US</dc:language>
  <cp:lastModifiedBy>nhlbihelp</cp:lastModifiedBy>
  <dcterms:modified xsi:type="dcterms:W3CDTF">2008-11-21T21:15:00Z</dcterms:modified>
  <cp:revision>2</cp:revision>
  <dc:subject/>
  <dc:title/>
</cp:coreProperties>
</file>